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8C2" w:rsidRPr="003118C2" w:rsidRDefault="003118C2">
      <w:pPr>
        <w:rPr>
          <w:rStyle w:val="None"/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3118C2">
        <w:rPr>
          <w:rStyle w:val="None"/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Supplementary Table 1. Specific similarity and appeal ratings for image pairs</w:t>
      </w:r>
    </w:p>
    <w:p w:rsidR="003118C2" w:rsidRPr="003118C2" w:rsidRDefault="003118C2">
      <w:pPr>
        <w:rPr>
          <w:rStyle w:val="None"/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3118C2">
        <w:rPr>
          <w:rStyle w:val="None"/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Supplementary Table 2. Specific Red, Green, and Blue (RGB) and Luminance values for image pairs</w:t>
      </w:r>
      <w:bookmarkStart w:id="0" w:name="_GoBack"/>
      <w:bookmarkEnd w:id="0"/>
    </w:p>
    <w:sectPr w:rsidR="003118C2" w:rsidRPr="00311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8C2"/>
    <w:rsid w:val="00084FEF"/>
    <w:rsid w:val="003118C2"/>
    <w:rsid w:val="00E9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C0D2A"/>
  <w15:chartTrackingRefBased/>
  <w15:docId w15:val="{58AB04E7-3B3D-4D9C-96E9-C2684D9CC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311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Quarles</dc:creator>
  <cp:keywords/>
  <dc:description/>
  <cp:lastModifiedBy>William Quarles</cp:lastModifiedBy>
  <cp:revision>1</cp:revision>
  <dcterms:created xsi:type="dcterms:W3CDTF">2025-06-27T13:13:00Z</dcterms:created>
  <dcterms:modified xsi:type="dcterms:W3CDTF">2025-06-27T13:16:00Z</dcterms:modified>
</cp:coreProperties>
</file>